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1985"/>
        <w:tblW w:w="0" w:type="auto"/>
        <w:tblLook w:val="04A0" w:firstRow="1" w:lastRow="0" w:firstColumn="1" w:lastColumn="0" w:noHBand="0" w:noVBand="1"/>
      </w:tblPr>
      <w:tblGrid>
        <w:gridCol w:w="8300"/>
      </w:tblGrid>
      <w:tr w:rsidR="00175661" w14:paraId="00D402F9" w14:textId="77777777" w:rsidTr="00175661">
        <w:trPr>
          <w:trHeight w:val="8475"/>
        </w:trPr>
        <w:tc>
          <w:tcPr>
            <w:tcW w:w="8300" w:type="dxa"/>
            <w:tcBorders>
              <w:top w:val="single" w:sz="4" w:space="0" w:color="auto"/>
              <w:left w:val="nil"/>
              <w:right w:val="nil"/>
            </w:tcBorders>
          </w:tcPr>
          <w:p w14:paraId="73CFAAAF" w14:textId="77777777" w:rsidR="00175661" w:rsidRDefault="00175661" w:rsidP="00175661">
            <w:r w:rsidRPr="00175661">
              <w:rPr>
                <w:rFonts w:ascii="Courier" w:hAnsi="Courier" w:cs="Arial"/>
                <w:color w:val="000000" w:themeColor="text1"/>
                <w:kern w:val="0"/>
                <w:sz w:val="21"/>
                <w:szCs w:val="21"/>
                <w:lang w:val="en-HK"/>
              </w:rPr>
              <w:t>ATGGATACCATGATGCTCAACGTGAGAAATCTGTTCGAGCAGCTCGTGAGAAGAGTCGAGATTCTGAGCGAAGGCAACGAGGTCCAATTCATCCAGCTGGCCAAGGATTTCGAGGATTTCAGAAAGAAGTGGCAAAGAACCGACCACGAGCTGGGCAAGTACAAGGATCTGCTGATGAAAGCCGAGACAGAGAGGAGCGCTCTCGACGTGAAGCTGAAGCATGCTAGAAACCAAGTGGATGTGGAGATCAAGAGGAGACAAAGAGCCGAAGCCGATTGTGAGAAGCTGGAGAGGCAGATCCAGCTGATTAGAGAGATGCTCATGTGTGACACAAGCGGCAGCATCCAGCTGAGCGAGGAACAGAAGTCCGCCCTCGCCTTTCTGAATAGAGGCCAGCCTAGCAGCTCCAACGCCGGCAACAAAAGACTCAGCACCATCGATGAGTCCGGCTCCATTCTGAGCGACATCTCCTTCGACAAGACCGACGAATCTCTGGACTGGGACAGCTCTCTGGTGAAGACCTTTAAGCTGAAGAAGAGAGAGAAGAGGAGAAGCACCTCTAGACAGTTTGTCGACGGACCCCCCGGCCCCGTCAAGAAAACAAGAAGCATCGGCAGCGCCGTCGACCAAGGCAACGAGTCCATTGTGGCCAAGACCACAGTCACAGTGCCCAACGATGGCGGCCCCATCGAGGCTGTCTCCACCATTGAGACAGTGCCCTACTGGACAAGATCTAGAAGAAAGACCGGAACACTGCAACCTTGGAACTCCGACAGCACCCTCAACTCCAGACAGCTGGAGCCTAGGACCGAGACAGACTCCGTGGGAACCCCCCAAAGCAATGGCGGAATGAGACTGCACGACTTCGTGTCCAAGACCGTCATTAAGCCCGAAAGCTGCGTGCCTTGCGGCAAGAGGATCAAATTCGGCAAGCTCTCTCTGAAGTGTAGAGACTGCAGAGTGGTGTCCCACCCCGAGTGTAGAGATAGATGCCCCCTCCCTTGCATCCCCACACTCATCGGCACCCCCGTCAAAATCGGCGAGGGCATGCTCGCTGATTTTGTGAGCCAGACCAGCCCCATGATCCCCTCCATTGTGGTGCACTGCGTCAACGAGATCGAGCAGAGAGGACTGACAGAGACCGGACTGTATAGAATCAGCGGCTGCGACAGAACCGTGAAGGAGCTCAAGGAGAAGTTTCTGAGGGTGAAGACAGTGCCTCTGCTGTCCAAGGTGGACGATATTCACGCCATCTGTTCTCTGCTGAAGGACTTTCTGAGGAATCTGAAGGAGCCTCTGCTGACCTTCAGACTGAATAGAGCCTTTATGGAGGCCGCCGAGATTACCGACGAGGACAACTCCATCGCCGCTATGTATCAAGCCGTGGGCGAGCTGCCTCAAGCCAATAGAGACACACTCGCCTTTCTGATGATCCACCTCCAAAGAGTGGCCCAATCCCCTCATACCAAGATGGACGTCGCTAATCTGGCCAAAGTGTTCGGCCCTACCATTGTGGCCCACGCTGTCCCCAATCCCGATCCCGTGACCATGCTCCAAGACATCAAGAGGCAGCCTAAGGTGGTGGAGAGACTCCTCTCCCTCCCTCTGGAGTACTGGTCCCAGTTCATGATGGTGGAACAAGAGAACATCGACCCTCTGCACGTGATCGAGAATAGCAACGCCTTCAGCACCCCTCAAACCCCCGACATTAAGGTGTCTCTGCTGGGCCCCGTCACAACACCCGAGCATCAGCTGCTGAAGACCCCCTCCAGCAGCTCTCTGAGCCAAAGAGTGAGAAGCACCCTCACCAAAAACACCCCTAGATTCGGAAGCAAGAGCAAGTCCGCCACCAATCTGGGAAGGCAAGGCAACTTTTTCGCTAGCCCCATGCTGAAATGA</w:t>
            </w:r>
          </w:p>
        </w:tc>
      </w:tr>
    </w:tbl>
    <w:p w14:paraId="6082C69F" w14:textId="775577F9" w:rsidR="00D73F71" w:rsidRPr="00175661" w:rsidRDefault="000B5E31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Table S4</w:t>
      </w:r>
      <w:bookmarkStart w:id="0" w:name="_GoBack"/>
      <w:bookmarkEnd w:id="0"/>
      <w:r w:rsidR="00175661">
        <w:rPr>
          <w:rFonts w:ascii="Arial" w:hAnsi="Arial" w:cs="Arial"/>
          <w:b/>
          <w:bCs/>
          <w:sz w:val="21"/>
          <w:szCs w:val="21"/>
        </w:rPr>
        <w:t xml:space="preserve">. </w:t>
      </w:r>
      <w:r w:rsidR="00175661" w:rsidRPr="00175661">
        <w:rPr>
          <w:rFonts w:ascii="Arial" w:hAnsi="Arial" w:cs="Arial"/>
          <w:sz w:val="21"/>
          <w:szCs w:val="21"/>
        </w:rPr>
        <w:t xml:space="preserve">The </w:t>
      </w:r>
      <w:r w:rsidR="00175661" w:rsidRPr="00175661">
        <w:rPr>
          <w:rFonts w:ascii="Arial" w:hAnsi="Arial" w:cs="Arial"/>
          <w:sz w:val="21"/>
          <w:szCs w:val="21"/>
        </w:rPr>
        <w:t>sequence</w:t>
      </w:r>
      <w:r w:rsidR="00175661" w:rsidRPr="00175661">
        <w:rPr>
          <w:rFonts w:ascii="Arial" w:hAnsi="Arial" w:cs="Arial"/>
          <w:sz w:val="21"/>
          <w:szCs w:val="21"/>
        </w:rPr>
        <w:t xml:space="preserve"> of </w:t>
      </w:r>
      <w:proofErr w:type="spellStart"/>
      <w:r w:rsidR="00175661" w:rsidRPr="00175661">
        <w:rPr>
          <w:rFonts w:ascii="Arial" w:hAnsi="Arial" w:cs="Arial"/>
          <w:sz w:val="21"/>
          <w:szCs w:val="21"/>
        </w:rPr>
        <w:t>shRNA</w:t>
      </w:r>
      <w:proofErr w:type="spellEnd"/>
      <w:r w:rsidR="00175661" w:rsidRPr="00175661">
        <w:rPr>
          <w:rFonts w:ascii="Arial" w:hAnsi="Arial" w:cs="Arial"/>
          <w:sz w:val="21"/>
          <w:szCs w:val="21"/>
        </w:rPr>
        <w:t xml:space="preserve">-resistant RACGAP1 cDNA </w:t>
      </w:r>
      <w:r w:rsidR="00175661" w:rsidRPr="00175661">
        <w:rPr>
          <w:rFonts w:ascii="Arial" w:hAnsi="Arial" w:cs="Arial"/>
          <w:color w:val="000000" w:themeColor="text1"/>
          <w:sz w:val="21"/>
          <w:szCs w:val="21"/>
          <w:lang w:val="en-HK"/>
        </w:rPr>
        <w:t>(5′-3′)</w:t>
      </w:r>
    </w:p>
    <w:sectPr w:rsidR="00D73F71" w:rsidRPr="00175661" w:rsidSect="006421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661"/>
    <w:rsid w:val="00035816"/>
    <w:rsid w:val="000B5E31"/>
    <w:rsid w:val="00175661"/>
    <w:rsid w:val="00642165"/>
    <w:rsid w:val="00D73F71"/>
    <w:rsid w:val="00E67B0B"/>
    <w:rsid w:val="00E7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21A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6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7-05T00:09:00Z</dcterms:created>
  <dcterms:modified xsi:type="dcterms:W3CDTF">2020-07-05T00:25:00Z</dcterms:modified>
</cp:coreProperties>
</file>